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2016"/>
        <w:gridCol w:w="2236"/>
      </w:tblGrid>
      <w:tr w:rsidR="008D4ACE" w:rsidRPr="008D4ACE" w14:paraId="5C7F7EEB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BA3B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Group 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3422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Age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03A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with</w:t>
            </w:r>
            <w:proofErr w:type="spellEnd"/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FM </w:t>
            </w:r>
            <w:proofErr w:type="spellStart"/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diagnosis</w:t>
            </w:r>
            <w:proofErr w:type="spellEnd"/>
          </w:p>
        </w:tc>
      </w:tr>
      <w:tr w:rsidR="008D4ACE" w:rsidRPr="008D4ACE" w14:paraId="7A71DAE1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303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44F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4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9B6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</w:tr>
      <w:tr w:rsidR="008D4ACE" w:rsidRPr="008D4ACE" w14:paraId="5BF6CCF5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9AE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070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4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5A4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</w:tr>
      <w:tr w:rsidR="008D4ACE" w:rsidRPr="008D4ACE" w14:paraId="0AD8EC28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EAE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CD5C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C72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</w:tr>
      <w:tr w:rsidR="008D4ACE" w:rsidRPr="008D4ACE" w14:paraId="323D9E31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CBC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3698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E4E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</w:tr>
      <w:tr w:rsidR="008D4ACE" w:rsidRPr="008D4ACE" w14:paraId="13E96158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F10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Group 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D372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3D1" w14:textId="77777777" w:rsidR="008D4ACE" w:rsidRPr="008D4ACE" w:rsidRDefault="008D4ACE" w:rsidP="008D4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D4ACE" w:rsidRPr="008D4ACE" w14:paraId="65309071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2D54" w14:textId="77777777" w:rsidR="008D4ACE" w:rsidRPr="008D4ACE" w:rsidRDefault="008D4ACE" w:rsidP="008D4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0D8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5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55B9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</w:tr>
      <w:tr w:rsidR="008D4ACE" w:rsidRPr="008D4ACE" w14:paraId="3332B958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310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ADC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6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9CAF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</w:tr>
      <w:tr w:rsidR="008D4ACE" w:rsidRPr="008D4ACE" w14:paraId="5122156C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41A8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97F4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6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683F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</w:tr>
      <w:tr w:rsidR="008D4ACE" w:rsidRPr="008D4ACE" w14:paraId="258CB7D6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B697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6FA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6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089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</w:tr>
      <w:tr w:rsidR="008D4ACE" w:rsidRPr="008D4ACE" w14:paraId="29FFCC20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BD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1F9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6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6DE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</w:tr>
      <w:tr w:rsidR="008D4ACE" w:rsidRPr="008D4ACE" w14:paraId="62DD6D14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AA9C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Group 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B5A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5A8" w14:textId="77777777" w:rsidR="008D4ACE" w:rsidRPr="008D4ACE" w:rsidRDefault="008D4ACE" w:rsidP="008D4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D4ACE" w:rsidRPr="008D4ACE" w14:paraId="0B44BFA0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A4E" w14:textId="77777777" w:rsidR="008D4ACE" w:rsidRPr="008D4ACE" w:rsidRDefault="008D4ACE" w:rsidP="008D4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BDB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DC2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</w:tr>
      <w:tr w:rsidR="008D4ACE" w:rsidRPr="008D4ACE" w14:paraId="71BD0CC8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FED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6C9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8EC6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</w:tr>
      <w:tr w:rsidR="008D4ACE" w:rsidRPr="008D4ACE" w14:paraId="13EBAF63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401A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192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5B6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</w:tr>
      <w:tr w:rsidR="008D4ACE" w:rsidRPr="008D4ACE" w14:paraId="3DE0AEF8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B64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E89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420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</w:tr>
      <w:tr w:rsidR="008D4ACE" w:rsidRPr="008D4ACE" w14:paraId="09C04CE7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6EF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Group 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5CAC" w14:textId="77777777" w:rsidR="008D4ACE" w:rsidRPr="008D4ACE" w:rsidRDefault="008D4ACE" w:rsidP="008D4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10D" w14:textId="77777777" w:rsidR="008D4ACE" w:rsidRPr="008D4ACE" w:rsidRDefault="008D4ACE" w:rsidP="008D4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D4ACE" w:rsidRPr="008D4ACE" w14:paraId="14382FE7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0D7" w14:textId="77777777" w:rsidR="008D4ACE" w:rsidRPr="008D4ACE" w:rsidRDefault="008D4ACE" w:rsidP="008D4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76A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7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92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2</w:t>
            </w:r>
          </w:p>
        </w:tc>
      </w:tr>
      <w:tr w:rsidR="008D4ACE" w:rsidRPr="008D4ACE" w14:paraId="5950E43A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421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ED34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7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E37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</w:p>
        </w:tc>
      </w:tr>
      <w:tr w:rsidR="008D4ACE" w:rsidRPr="008D4ACE" w14:paraId="1DEA45EA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738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EC1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7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6C0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</w:tr>
      <w:tr w:rsidR="008D4ACE" w:rsidRPr="008D4ACE" w14:paraId="50289F60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465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CDFD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6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77A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32</w:t>
            </w:r>
          </w:p>
        </w:tc>
      </w:tr>
      <w:tr w:rsidR="008D4ACE" w:rsidRPr="008D4ACE" w14:paraId="31BE8E87" w14:textId="77777777" w:rsidTr="008D4A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E5E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37C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6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C87" w14:textId="77777777" w:rsidR="008D4ACE" w:rsidRPr="008D4ACE" w:rsidRDefault="008D4ACE" w:rsidP="008D4A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D4ACE">
              <w:rPr>
                <w:rFonts w:ascii="Calibri" w:eastAsia="Times New Roman" w:hAnsi="Calibri" w:cs="Calibri"/>
                <w:color w:val="000000"/>
                <w:lang w:eastAsia="fi-FI"/>
              </w:rPr>
              <w:t>27</w:t>
            </w:r>
          </w:p>
        </w:tc>
      </w:tr>
    </w:tbl>
    <w:p w14:paraId="0DC3D930" w14:textId="77777777" w:rsidR="00094254" w:rsidRDefault="00094254"/>
    <w:sectPr w:rsidR="000942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FDCCF" w14:textId="77777777" w:rsidR="009145EA" w:rsidRDefault="009145EA" w:rsidP="008D4ACE">
      <w:pPr>
        <w:spacing w:after="0" w:line="240" w:lineRule="auto"/>
      </w:pPr>
      <w:r>
        <w:separator/>
      </w:r>
    </w:p>
  </w:endnote>
  <w:endnote w:type="continuationSeparator" w:id="0">
    <w:p w14:paraId="7FB458C8" w14:textId="77777777" w:rsidR="009145EA" w:rsidRDefault="009145EA" w:rsidP="008D4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87F0B" w14:textId="77777777" w:rsidR="00306E57" w:rsidRDefault="00306E57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70D61" w14:textId="77777777" w:rsidR="00306E57" w:rsidRDefault="00306E57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BEDB0" w14:textId="77777777" w:rsidR="00306E57" w:rsidRDefault="00306E5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03B0F" w14:textId="77777777" w:rsidR="009145EA" w:rsidRDefault="009145EA" w:rsidP="008D4ACE">
      <w:pPr>
        <w:spacing w:after="0" w:line="240" w:lineRule="auto"/>
      </w:pPr>
      <w:r>
        <w:separator/>
      </w:r>
    </w:p>
  </w:footnote>
  <w:footnote w:type="continuationSeparator" w:id="0">
    <w:p w14:paraId="69CDCCFD" w14:textId="77777777" w:rsidR="009145EA" w:rsidRDefault="009145EA" w:rsidP="008D4A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7C343" w14:textId="77777777" w:rsidR="00306E57" w:rsidRDefault="00306E57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DF2A6" w14:textId="69A61751" w:rsidR="008D4ACE" w:rsidRPr="008D4ACE" w:rsidRDefault="00306E57">
    <w:pPr>
      <w:pStyle w:val="Yltunniste"/>
      <w:rPr>
        <w:lang w:val="en-US"/>
      </w:rPr>
    </w:pPr>
    <w:r>
      <w:rPr>
        <w:lang w:val="en-US"/>
      </w:rPr>
      <w:t xml:space="preserve">Table </w:t>
    </w:r>
    <w:r w:rsidR="00542DDA">
      <w:rPr>
        <w:lang w:val="en-US"/>
      </w:rPr>
      <w:t>1</w:t>
    </w:r>
    <w:r>
      <w:rPr>
        <w:lang w:val="en-US"/>
      </w:rPr>
      <w:t xml:space="preserve">. </w:t>
    </w:r>
    <w:r w:rsidR="008D4ACE" w:rsidRPr="008D4ACE">
      <w:rPr>
        <w:lang w:val="en-US"/>
      </w:rPr>
      <w:t>Age and years from the o</w:t>
    </w:r>
    <w:r w:rsidR="008D4ACE">
      <w:rPr>
        <w:lang w:val="en-US"/>
      </w:rPr>
      <w:t>riginal fibromyalgia diagno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A8F1A" w14:textId="77777777" w:rsidR="00306E57" w:rsidRDefault="00306E57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ACE"/>
    <w:rsid w:val="00094254"/>
    <w:rsid w:val="000D3B00"/>
    <w:rsid w:val="000F0459"/>
    <w:rsid w:val="0011056C"/>
    <w:rsid w:val="00112B93"/>
    <w:rsid w:val="00136A1D"/>
    <w:rsid w:val="001907C3"/>
    <w:rsid w:val="001C05FF"/>
    <w:rsid w:val="00280557"/>
    <w:rsid w:val="002E22FD"/>
    <w:rsid w:val="00306E57"/>
    <w:rsid w:val="00336738"/>
    <w:rsid w:val="00367E00"/>
    <w:rsid w:val="0038017B"/>
    <w:rsid w:val="00380A56"/>
    <w:rsid w:val="003903CC"/>
    <w:rsid w:val="003A1C19"/>
    <w:rsid w:val="003C65E5"/>
    <w:rsid w:val="003D475C"/>
    <w:rsid w:val="004106CA"/>
    <w:rsid w:val="004120CC"/>
    <w:rsid w:val="00433FE6"/>
    <w:rsid w:val="004A5465"/>
    <w:rsid w:val="004D17D9"/>
    <w:rsid w:val="00532BDD"/>
    <w:rsid w:val="00542DDA"/>
    <w:rsid w:val="00552561"/>
    <w:rsid w:val="00554D42"/>
    <w:rsid w:val="0055629D"/>
    <w:rsid w:val="00584C00"/>
    <w:rsid w:val="005C25D9"/>
    <w:rsid w:val="005F1611"/>
    <w:rsid w:val="00623468"/>
    <w:rsid w:val="006465D6"/>
    <w:rsid w:val="006A6E80"/>
    <w:rsid w:val="006D0876"/>
    <w:rsid w:val="006D1938"/>
    <w:rsid w:val="00703BEC"/>
    <w:rsid w:val="007207F0"/>
    <w:rsid w:val="0074339F"/>
    <w:rsid w:val="0077126F"/>
    <w:rsid w:val="007B76FA"/>
    <w:rsid w:val="007C6C65"/>
    <w:rsid w:val="00811A3E"/>
    <w:rsid w:val="008146F4"/>
    <w:rsid w:val="00830872"/>
    <w:rsid w:val="00843978"/>
    <w:rsid w:val="00876FB7"/>
    <w:rsid w:val="008A3465"/>
    <w:rsid w:val="008A793B"/>
    <w:rsid w:val="008C230E"/>
    <w:rsid w:val="008C417B"/>
    <w:rsid w:val="008D4ACE"/>
    <w:rsid w:val="00902EBA"/>
    <w:rsid w:val="009145EA"/>
    <w:rsid w:val="009735FD"/>
    <w:rsid w:val="009774A2"/>
    <w:rsid w:val="009C22E3"/>
    <w:rsid w:val="009C292B"/>
    <w:rsid w:val="009D5DF9"/>
    <w:rsid w:val="009D6D72"/>
    <w:rsid w:val="00A075E8"/>
    <w:rsid w:val="00A67B7C"/>
    <w:rsid w:val="00A9098C"/>
    <w:rsid w:val="00AD41D2"/>
    <w:rsid w:val="00B104F9"/>
    <w:rsid w:val="00B16CB0"/>
    <w:rsid w:val="00B617AF"/>
    <w:rsid w:val="00C052E9"/>
    <w:rsid w:val="00C95550"/>
    <w:rsid w:val="00CD7806"/>
    <w:rsid w:val="00D505FE"/>
    <w:rsid w:val="00D54C3F"/>
    <w:rsid w:val="00DA4F46"/>
    <w:rsid w:val="00DD4EA5"/>
    <w:rsid w:val="00DD7452"/>
    <w:rsid w:val="00E76E8A"/>
    <w:rsid w:val="00E86CBE"/>
    <w:rsid w:val="00F11494"/>
    <w:rsid w:val="00F21457"/>
    <w:rsid w:val="00F3795B"/>
    <w:rsid w:val="00F41F93"/>
    <w:rsid w:val="00F559AD"/>
    <w:rsid w:val="00F9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CF57B"/>
  <w15:chartTrackingRefBased/>
  <w15:docId w15:val="{DDF61A7C-B488-4D51-A119-B2AB8773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8D4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D4ACE"/>
  </w:style>
  <w:style w:type="paragraph" w:styleId="Alatunniste">
    <w:name w:val="footer"/>
    <w:basedOn w:val="Normaali"/>
    <w:link w:val="AlatunnisteChar"/>
    <w:uiPriority w:val="99"/>
    <w:unhideWhenUsed/>
    <w:rsid w:val="008D4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D4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86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Varinen (TAU)</dc:creator>
  <cp:keywords/>
  <dc:description/>
  <cp:lastModifiedBy>Aleksi Varinen (TAU)</cp:lastModifiedBy>
  <cp:revision>2</cp:revision>
  <cp:lastPrinted>2021-03-10T11:44:00Z</cp:lastPrinted>
  <dcterms:created xsi:type="dcterms:W3CDTF">2022-03-14T07:59:00Z</dcterms:created>
  <dcterms:modified xsi:type="dcterms:W3CDTF">2022-03-14T07:59:00Z</dcterms:modified>
</cp:coreProperties>
</file>